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 xml:space="preserve">Figure S4.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Panel of GliNS2 chromosomal abnormalities identified through FISH analysis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Each aberration is described by means of QFQ-banded chromosomes and the corresponding FISH results. </w:t>
      </w:r>
      <w:r>
        <w:rPr>
          <w:rFonts w:cs="Times New Roman" w:ascii="Times New Roman" w:hAnsi="Times New Roman"/>
          <w:sz w:val="24"/>
          <w:szCs w:val="24"/>
          <w:lang w:val="de-DE"/>
        </w:rPr>
        <w:t>A. inv(del(1)(p34.3)), B.del(3)(p22?;p25?), C.der(2)t(2;20), D. der(5)t(2;5), E. del(10)(q21.3), F. der(6)t(3;6)(?;q27), G. der(21)t(6;21)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18225" cy="5517515"/>
            <wp:effectExtent l="0" t="0" r="0" b="0"/>
            <wp:docPr id="1" name="Immagin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225" cy="551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14:52:00Z</dcterms:created>
  <dc:creator>barsim</dc:creator>
  <dc:description/>
  <cp:keywords/>
  <dc:language>en-US</dc:language>
  <cp:lastModifiedBy>Simona Baronchelli</cp:lastModifiedBy>
  <dcterms:modified xsi:type="dcterms:W3CDTF">2013-01-31T15:00:00Z</dcterms:modified>
  <cp:revision>3</cp:revision>
  <dc:subject/>
  <dc:title>Figure S4</dc:title>
</cp:coreProperties>
</file>